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FE6" w:rsidRPr="007460CA" w:rsidRDefault="004C30DD" w:rsidP="00931FE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Supplemental Material 2. </w:t>
      </w:r>
      <w:r w:rsidR="00931FE6" w:rsidRPr="007460CA">
        <w:rPr>
          <w:rFonts w:ascii="Times New Roman" w:hAnsi="Times New Roman"/>
          <w:sz w:val="24"/>
          <w:szCs w:val="24"/>
          <w:lang w:val="en-US"/>
        </w:rPr>
        <w:t xml:space="preserve">Results of the analysis assessing the main and interaction effects of </w:t>
      </w:r>
      <w:r w:rsidR="00695E5D">
        <w:rPr>
          <w:rFonts w:ascii="Times New Roman" w:hAnsi="Times New Roman"/>
          <w:sz w:val="24"/>
          <w:szCs w:val="24"/>
          <w:lang w:val="en-US"/>
        </w:rPr>
        <w:t>h</w:t>
      </w:r>
      <w:r w:rsidR="006E08A3">
        <w:rPr>
          <w:rFonts w:ascii="Times New Roman" w:hAnsi="Times New Roman"/>
          <w:sz w:val="24"/>
          <w:szCs w:val="24"/>
          <w:lang w:val="en-US"/>
        </w:rPr>
        <w:t xml:space="preserve">ostile </w:t>
      </w:r>
      <w:r w:rsidR="00695E5D">
        <w:rPr>
          <w:rFonts w:ascii="Times New Roman" w:hAnsi="Times New Roman"/>
          <w:sz w:val="24"/>
          <w:szCs w:val="24"/>
          <w:lang w:val="en-US"/>
        </w:rPr>
        <w:t>s</w:t>
      </w:r>
      <w:r w:rsidR="006E08A3">
        <w:rPr>
          <w:rFonts w:ascii="Times New Roman" w:hAnsi="Times New Roman"/>
          <w:sz w:val="24"/>
          <w:szCs w:val="24"/>
          <w:lang w:val="en-US"/>
        </w:rPr>
        <w:t>exism</w:t>
      </w:r>
      <w:r w:rsidR="00931FE6" w:rsidRPr="007460CA">
        <w:rPr>
          <w:rFonts w:ascii="Times New Roman" w:hAnsi="Times New Roman"/>
          <w:sz w:val="24"/>
          <w:szCs w:val="24"/>
          <w:lang w:val="en-US"/>
        </w:rPr>
        <w:t>, people’s gender, and physicians’ gender on preferences of control (significant effect in bold).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00"/>
        <w:gridCol w:w="2244"/>
        <w:gridCol w:w="1792"/>
        <w:gridCol w:w="1797"/>
      </w:tblGrid>
      <w:tr w:rsidR="00931FE6" w:rsidTr="009536EB"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ffect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stimate (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95% BCI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931FE6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A</w:t>
            </w:r>
            <w:r w:rsidR="0072398A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ctive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0.39 (0.18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29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0.04, 0.77</w:t>
            </w:r>
            <w:r w:rsidRPr="00DF2171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72398A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Active-collaborative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15 (0.20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0.78, 1.67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931FE6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C</w:t>
            </w:r>
            <w:r w:rsidR="0072398A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ollaborative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70 (0.23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1.24, 2.33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72398A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Passive-collaborative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0.68 (0.19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0.34, 1.10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72398A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>Passive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931FE6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="006D00D2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hostile sexism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0.78 (0.25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-1.35, -0.30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931FE6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="006D00D2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hostile sexism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0.72 (0.26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6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-1.37, -0.20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Collaborative </w:t>
            </w:r>
            <w:r w:rsidR="00931FE6"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x </w:t>
            </w:r>
            <w:r w:rsidR="006D00D2"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hostile sexism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 0.84 (0.29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04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.56, -0.16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="006D00D2" w:rsidRPr="006D00D2">
              <w:rPr>
                <w:rFonts w:ascii="Times New Roman" w:hAnsi="Times New Roman" w:cs="Times New Roman"/>
                <w:color w:val="FF0000"/>
                <w:lang w:val="en-US"/>
              </w:rPr>
              <w:t>hostile sexism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 0.29 (0.25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243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86, 0.24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="006D00D2" w:rsidRPr="006D00D2">
              <w:rPr>
                <w:rFonts w:ascii="Times New Roman" w:hAnsi="Times New Roman" w:cs="Times New Roman"/>
                <w:color w:val="FF0000"/>
                <w:lang w:val="en-US"/>
              </w:rPr>
              <w:t>hostile sexism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Ac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37 (0.26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145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94, 0.17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Act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 0.01 (0.29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985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63, 0.64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 0.13 (0.32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673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84, 0.61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2 (0.28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132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14, 1.01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Ac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4 (0.22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544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64, 0.32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lastRenderedPageBreak/>
              <w:t xml:space="preserve">Act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0.25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999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61, 0.52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6 (0.28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563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86, 0.44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D00D2">
              <w:rPr>
                <w:rFonts w:ascii="Times New Roman" w:hAnsi="Times New Roman" w:cs="Times New Roman"/>
                <w:color w:val="FF0000"/>
              </w:rPr>
              <w:t xml:space="preserve">Pass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</w:rPr>
              <w:t xml:space="preserve">x </w:t>
            </w:r>
            <w:proofErr w:type="spellStart"/>
            <w:r w:rsidR="00931FE6" w:rsidRPr="006D00D2">
              <w:rPr>
                <w:rFonts w:ascii="Times New Roman" w:hAnsi="Times New Roman" w:cs="Times New Roman"/>
                <w:color w:val="FF0000"/>
              </w:rPr>
              <w:t>patient’s</w:t>
            </w:r>
            <w:proofErr w:type="spellEnd"/>
            <w:r w:rsidR="00931FE6" w:rsidRPr="006D00D2">
              <w:rPr>
                <w:rFonts w:ascii="Times New Roman" w:hAnsi="Times New Roman" w:cs="Times New Roman"/>
                <w:color w:val="FF0000"/>
              </w:rPr>
              <w:t xml:space="preserve">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3 (0.24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071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06, 0.92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931FE6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0.63 (0.29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27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0.05, 1.29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931FE6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b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0.71 (0.31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23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color w:val="000000"/>
                <w:lang w:val="en-US"/>
              </w:rPr>
              <w:t>0.05, 1.36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3 (0.34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065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13, 1.38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7 (0.31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230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26, 1.04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hint="eastAsia"/>
                <w:b/>
                <w:bCs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Active </w:t>
            </w:r>
            <w:r w:rsidR="00931FE6"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1 (0.28)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33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5, 1.28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Act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0 (0.31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192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20, 1.16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Collaborative </w:t>
            </w:r>
            <w:r w:rsidR="00931FE6" w:rsidRPr="006D00D2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bCs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7B5E9D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B5E9D">
              <w:rPr>
                <w:rFonts w:ascii="Times New Roman" w:hAnsi="Times New Roman" w:cs="Times New Roman"/>
                <w:bCs/>
                <w:color w:val="000000"/>
                <w:lang w:val="en-US"/>
              </w:rPr>
              <w:t>0.71 (0.38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7B5E9D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B5E9D">
              <w:rPr>
                <w:rFonts w:ascii="Times New Roman" w:hAnsi="Times New Roman" w:cs="Times New Roman"/>
                <w:bCs/>
                <w:color w:val="000000"/>
                <w:lang w:val="en-US"/>
              </w:rPr>
              <w:t>.036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7B5E9D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 w:rsidRPr="007B5E9D">
              <w:rPr>
                <w:rFonts w:ascii="Times New Roman" w:hAnsi="Times New Roman" w:cs="Times New Roman"/>
                <w:color w:val="000000"/>
                <w:lang w:val="en-US"/>
              </w:rPr>
              <w:t>-0.04, 1.56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 (0.30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881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61, 0.76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lastRenderedPageBreak/>
              <w:t xml:space="preserve">Pass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Hostile sexism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931FE6" w:rsidTr="009536EB">
        <w:tc>
          <w:tcPr>
            <w:tcW w:w="38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Active </w:t>
            </w:r>
            <w:r w:rsidR="00931FE6" w:rsidRPr="006D00D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x doctor’s x patient’s gender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7 (0.29)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20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1, 1.31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Act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 (0.32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556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50, 0.89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9 (0.35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388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49, 1.07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x patient’s gender</w:t>
            </w:r>
          </w:p>
        </w:tc>
        <w:tc>
          <w:tcPr>
            <w:tcW w:w="2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28 (0.31)</w:t>
            </w:r>
          </w:p>
        </w:tc>
        <w:tc>
          <w:tcPr>
            <w:tcW w:w="1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369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694C70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931FE6">
              <w:rPr>
                <w:rFonts w:ascii="Times New Roman" w:hAnsi="Times New Roman" w:cs="Times New Roman"/>
                <w:color w:val="000000"/>
                <w:lang w:val="en-US"/>
              </w:rPr>
              <w:t>-0.96, 0.36</w:t>
            </w:r>
            <w:r w:rsidRPr="00DF2171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931FE6" w:rsidTr="009536EB"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Pr="006D00D2" w:rsidRDefault="00695E5D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D00D2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931FE6" w:rsidRPr="006D00D2">
              <w:rPr>
                <w:rFonts w:ascii="Times New Roman" w:hAnsi="Times New Roman" w:cs="Times New Roman"/>
                <w:color w:val="FF0000"/>
                <w:lang w:val="en-US"/>
              </w:rPr>
              <w:t>x doctor’s x patient’s gender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 (NA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FE6" w:rsidRDefault="00931FE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</w:tbl>
    <w:p w:rsidR="003B63FC" w:rsidRPr="006D00D2" w:rsidRDefault="00931FE6" w:rsidP="00931FE6">
      <w:pPr>
        <w:rPr>
          <w:color w:val="FF0000"/>
          <w:lang w:val="en-US"/>
        </w:rPr>
      </w:pPr>
      <w:bookmarkStart w:id="1" w:name="_Hlk25859668"/>
      <w:r w:rsidRPr="006D00D2">
        <w:rPr>
          <w:rFonts w:ascii="Times New Roman" w:hAnsi="Times New Roman"/>
          <w:i/>
          <w:color w:val="FF0000"/>
          <w:sz w:val="24"/>
          <w:szCs w:val="24"/>
          <w:lang w:val="en-US"/>
        </w:rPr>
        <w:t xml:space="preserve">Note: </w:t>
      </w:r>
      <w:r w:rsidRPr="006D00D2">
        <w:rPr>
          <w:rFonts w:ascii="Times New Roman" w:hAnsi="Times New Roman"/>
          <w:color w:val="FF0000"/>
          <w:sz w:val="24"/>
          <w:szCs w:val="24"/>
          <w:lang w:val="en-US"/>
        </w:rPr>
        <w:t>N</w:t>
      </w:r>
      <w:r w:rsidR="00695E5D" w:rsidRPr="006D00D2">
        <w:rPr>
          <w:rFonts w:ascii="Times New Roman" w:hAnsi="Times New Roman"/>
          <w:color w:val="FF0000"/>
          <w:sz w:val="24"/>
          <w:szCs w:val="24"/>
          <w:lang w:val="en-US"/>
        </w:rPr>
        <w:t xml:space="preserve">A </w:t>
      </w:r>
      <w:r w:rsidRPr="006D00D2">
        <w:rPr>
          <w:rFonts w:ascii="Times New Roman" w:hAnsi="Times New Roman"/>
          <w:color w:val="FF0000"/>
          <w:sz w:val="24"/>
          <w:szCs w:val="24"/>
          <w:lang w:val="en-US"/>
        </w:rPr>
        <w:t xml:space="preserve">= </w:t>
      </w:r>
      <w:r w:rsidR="004E1A68" w:rsidRPr="006D00D2">
        <w:rPr>
          <w:rFonts w:ascii="Times New Roman" w:hAnsi="Times New Roman"/>
          <w:color w:val="FF0000"/>
          <w:sz w:val="24"/>
          <w:szCs w:val="24"/>
          <w:lang w:val="en-US"/>
        </w:rPr>
        <w:t>estimate</w:t>
      </w:r>
      <w:r w:rsidRPr="006D00D2">
        <w:rPr>
          <w:rFonts w:ascii="Times New Roman" w:hAnsi="Times New Roman"/>
          <w:color w:val="FF0000"/>
          <w:sz w:val="24"/>
          <w:szCs w:val="24"/>
          <w:lang w:val="en-US"/>
        </w:rPr>
        <w:t xml:space="preserve"> coefficients, standard errors, probabilities </w:t>
      </w:r>
      <w:r w:rsidR="00FC6BC6" w:rsidRPr="006D00D2">
        <w:rPr>
          <w:rFonts w:ascii="Times New Roman" w:hAnsi="Times New Roman"/>
          <w:color w:val="FF0000"/>
          <w:sz w:val="24"/>
          <w:szCs w:val="24"/>
          <w:lang w:val="en-US"/>
        </w:rPr>
        <w:t>and bootstrapped confidence interval</w:t>
      </w:r>
      <w:r w:rsidR="004E1A68" w:rsidRPr="006D00D2">
        <w:rPr>
          <w:rFonts w:ascii="Times New Roman" w:hAnsi="Times New Roman"/>
          <w:color w:val="FF0000"/>
          <w:sz w:val="24"/>
          <w:szCs w:val="24"/>
          <w:lang w:val="en-US"/>
        </w:rPr>
        <w:t>s</w:t>
      </w:r>
      <w:r w:rsidR="00FC6BC6" w:rsidRPr="006D00D2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Pr="006D00D2">
        <w:rPr>
          <w:rFonts w:ascii="Times New Roman" w:hAnsi="Times New Roman"/>
          <w:color w:val="FF0000"/>
          <w:sz w:val="24"/>
          <w:szCs w:val="24"/>
          <w:lang w:val="en-US"/>
        </w:rPr>
        <w:t xml:space="preserve">are not estimated for the reference category </w:t>
      </w:r>
      <w:r w:rsidR="00695E5D" w:rsidRPr="006D00D2">
        <w:rPr>
          <w:rFonts w:ascii="Times New Roman" w:hAnsi="Times New Roman"/>
          <w:color w:val="FF0000"/>
          <w:sz w:val="24"/>
          <w:szCs w:val="24"/>
          <w:lang w:val="en-US"/>
        </w:rPr>
        <w:t>“passive role”</w:t>
      </w:r>
      <w:r w:rsidR="00FC6BC6" w:rsidRPr="006D00D2">
        <w:rPr>
          <w:rFonts w:ascii="Times New Roman" w:hAnsi="Times New Roman"/>
          <w:color w:val="FF0000"/>
          <w:sz w:val="24"/>
          <w:szCs w:val="24"/>
          <w:lang w:val="en-US"/>
        </w:rPr>
        <w:t>; 95% BCI = bootstrapped 95% confidence interval</w:t>
      </w:r>
      <w:r w:rsidR="00C01B28" w:rsidRPr="006D00D2">
        <w:rPr>
          <w:rFonts w:ascii="Times New Roman" w:hAnsi="Times New Roman"/>
          <w:color w:val="FF0000"/>
          <w:sz w:val="24"/>
          <w:szCs w:val="24"/>
          <w:lang w:val="en-US"/>
        </w:rPr>
        <w:t>s</w:t>
      </w:r>
      <w:bookmarkEnd w:id="1"/>
      <w:r w:rsidR="00142159" w:rsidRPr="006D00D2">
        <w:rPr>
          <w:rFonts w:ascii="Times New Roman" w:hAnsi="Times New Roman"/>
          <w:color w:val="FF0000"/>
          <w:sz w:val="24"/>
          <w:szCs w:val="24"/>
          <w:lang w:val="en-US"/>
        </w:rPr>
        <w:t>.</w:t>
      </w:r>
    </w:p>
    <w:sectPr w:rsidR="003B63FC" w:rsidRPr="006D00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xNjcwMTE3NTUwt7RQ0lEKTi0uzszPAykwrgUAg41kAiwAAAA="/>
  </w:docVars>
  <w:rsids>
    <w:rsidRoot w:val="00931FE6"/>
    <w:rsid w:val="000D6243"/>
    <w:rsid w:val="00142159"/>
    <w:rsid w:val="00441A84"/>
    <w:rsid w:val="004C30DD"/>
    <w:rsid w:val="004E1A68"/>
    <w:rsid w:val="004E62F7"/>
    <w:rsid w:val="00694C70"/>
    <w:rsid w:val="00695E5D"/>
    <w:rsid w:val="006D00D2"/>
    <w:rsid w:val="006E08A3"/>
    <w:rsid w:val="0072398A"/>
    <w:rsid w:val="007B5E9D"/>
    <w:rsid w:val="00931FE6"/>
    <w:rsid w:val="00AF530D"/>
    <w:rsid w:val="00B76FB7"/>
    <w:rsid w:val="00B9724F"/>
    <w:rsid w:val="00C01B28"/>
    <w:rsid w:val="00CA65DC"/>
    <w:rsid w:val="00DF2171"/>
    <w:rsid w:val="00FC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B395C2-26E6-4DCE-82C2-D2B49B920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31FE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931FE6"/>
    <w:pPr>
      <w:suppressAutoHyphens/>
      <w:autoSpaceDN w:val="0"/>
      <w:spacing w:after="0" w:line="240" w:lineRule="auto"/>
      <w:textAlignment w:val="baseline"/>
    </w:pPr>
    <w:rPr>
      <w:rFonts w:ascii="Liberation Serif" w:eastAsia="Arial Unicode MS" w:hAnsi="Liberation Serif" w:cs="Arial Unicode MS"/>
      <w:kern w:val="3"/>
      <w:sz w:val="24"/>
      <w:szCs w:val="24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4C7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4C7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73A611-50BF-46ED-BD3A-73E81BB4C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Monzani</dc:creator>
  <cp:keywords/>
  <dc:description/>
  <cp:lastModifiedBy>Silvia Pizzoli</cp:lastModifiedBy>
  <cp:revision>2</cp:revision>
  <dcterms:created xsi:type="dcterms:W3CDTF">2019-12-13T11:56:00Z</dcterms:created>
  <dcterms:modified xsi:type="dcterms:W3CDTF">2019-12-13T11:56:00Z</dcterms:modified>
</cp:coreProperties>
</file>